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262" w:rsidRPr="00971AA2" w:rsidRDefault="006E7262" w:rsidP="00C60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AA2">
        <w:rPr>
          <w:rFonts w:ascii="Times New Roman" w:hAnsi="Times New Roman" w:cs="Times New Roman"/>
          <w:sz w:val="24"/>
          <w:szCs w:val="24"/>
        </w:rPr>
        <w:t xml:space="preserve">Table </w:t>
      </w:r>
      <w:r w:rsidR="0082128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51A0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55D7C" w:rsidRPr="00055D7C">
        <w:rPr>
          <w:rFonts w:ascii="Times New Roman" w:eastAsia="Arial Unicode MS" w:hAnsi="Times New Roman"/>
          <w:color w:val="FF0000"/>
          <w:sz w:val="24"/>
          <w:szCs w:val="24"/>
        </w:rPr>
        <w:t>Quality control of clean data and statistics of transcriptome sequencing</w:t>
      </w:r>
    </w:p>
    <w:tbl>
      <w:tblPr>
        <w:tblStyle w:val="TableGrid"/>
        <w:tblW w:w="8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851"/>
        <w:gridCol w:w="1559"/>
        <w:gridCol w:w="992"/>
        <w:gridCol w:w="709"/>
        <w:gridCol w:w="1060"/>
      </w:tblGrid>
      <w:tr w:rsidR="006E7262" w:rsidTr="00C6039A">
        <w:trPr>
          <w:trHeight w:val="1728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Reads Filt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s Filter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Bases Fil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s Filter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(%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d Rate (%)</w:t>
            </w:r>
          </w:p>
        </w:tc>
      </w:tr>
      <w:tr w:rsidR="006E7262" w:rsidTr="00C6039A">
        <w:trPr>
          <w:trHeight w:val="62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47B8">
              <w:rPr>
                <w:rFonts w:ascii="Times New Roman" w:hAnsi="Times New Roman" w:cs="Times New Roman"/>
                <w:sz w:val="24"/>
                <w:szCs w:val="24"/>
              </w:rPr>
              <w:t xml:space="preserve">Vector exo 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E7262" w:rsidRPr="006E7262" w:rsidRDefault="006E7262" w:rsidP="00C603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605711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E7262" w:rsidRPr="006E7262" w:rsidRDefault="006E7262" w:rsidP="00C603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E7262" w:rsidRPr="006E7262" w:rsidRDefault="006E7262" w:rsidP="00C603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90745835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E7262" w:rsidRPr="006E7262" w:rsidRDefault="006E7262" w:rsidP="00C603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E7262" w:rsidRPr="006E7262" w:rsidRDefault="006E7262" w:rsidP="00C603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6E7262" w:rsidTr="00C6039A">
        <w:trPr>
          <w:trHeight w:val="638"/>
        </w:trPr>
        <w:tc>
          <w:tcPr>
            <w:tcW w:w="2127" w:type="dxa"/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47B8">
              <w:rPr>
                <w:rFonts w:ascii="Times New Roman" w:hAnsi="Times New Roman" w:cs="Times New Roman"/>
                <w:sz w:val="24"/>
                <w:szCs w:val="24"/>
              </w:rPr>
              <w:t>Vector exo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62981770</w:t>
            </w:r>
          </w:p>
        </w:tc>
        <w:tc>
          <w:tcPr>
            <w:tcW w:w="851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55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9433985051</w:t>
            </w:r>
          </w:p>
        </w:tc>
        <w:tc>
          <w:tcPr>
            <w:tcW w:w="992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70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60" w:type="dxa"/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6E7262" w:rsidTr="00C6039A">
        <w:trPr>
          <w:trHeight w:val="622"/>
        </w:trPr>
        <w:tc>
          <w:tcPr>
            <w:tcW w:w="2127" w:type="dxa"/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47B8">
              <w:rPr>
                <w:rFonts w:ascii="Times New Roman" w:hAnsi="Times New Roman" w:cs="Times New Roman"/>
                <w:sz w:val="24"/>
                <w:szCs w:val="24"/>
              </w:rPr>
              <w:t>Vector exo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76086886</w:t>
            </w:r>
          </w:p>
        </w:tc>
        <w:tc>
          <w:tcPr>
            <w:tcW w:w="851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55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11398211931</w:t>
            </w:r>
          </w:p>
        </w:tc>
        <w:tc>
          <w:tcPr>
            <w:tcW w:w="992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70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060" w:type="dxa"/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6E7262" w:rsidTr="00C6039A">
        <w:trPr>
          <w:trHeight w:val="957"/>
        </w:trPr>
        <w:tc>
          <w:tcPr>
            <w:tcW w:w="2127" w:type="dxa"/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47B8">
              <w:rPr>
                <w:rFonts w:ascii="Times New Roman" w:hAnsi="Times New Roman" w:cs="Times New Roman"/>
                <w:sz w:val="24"/>
                <w:szCs w:val="24"/>
              </w:rPr>
              <w:t xml:space="preserve">oe-lnc-SHNG10 exo 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6074422</w:t>
            </w:r>
          </w:p>
        </w:tc>
        <w:tc>
          <w:tcPr>
            <w:tcW w:w="851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55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8400197801</w:t>
            </w:r>
          </w:p>
        </w:tc>
        <w:tc>
          <w:tcPr>
            <w:tcW w:w="992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70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0" w:type="dxa"/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  <w:tr w:rsidR="006E7262" w:rsidTr="00C6039A">
        <w:trPr>
          <w:trHeight w:val="941"/>
        </w:trPr>
        <w:tc>
          <w:tcPr>
            <w:tcW w:w="2127" w:type="dxa"/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-lnc-SHNG10 exo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76171720</w:t>
            </w:r>
          </w:p>
        </w:tc>
        <w:tc>
          <w:tcPr>
            <w:tcW w:w="851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55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11411045308</w:t>
            </w:r>
          </w:p>
        </w:tc>
        <w:tc>
          <w:tcPr>
            <w:tcW w:w="992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709" w:type="dxa"/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060" w:type="dxa"/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  <w:tr w:rsidR="006E7262" w:rsidTr="00C6039A">
        <w:trPr>
          <w:trHeight w:val="957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6E7262" w:rsidRDefault="002247B8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47B8">
              <w:rPr>
                <w:rFonts w:ascii="Times New Roman" w:hAnsi="Times New Roman" w:cs="Times New Roman"/>
                <w:sz w:val="24"/>
                <w:szCs w:val="24"/>
              </w:rPr>
              <w:t xml:space="preserve">oe-lnc-SHNG10 exo </w:t>
            </w:r>
            <w:r w:rsidR="006E72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627431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939964245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E7262" w:rsidRP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:rsidR="006E7262" w:rsidRDefault="006E7262" w:rsidP="00C603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</w:tbl>
    <w:p w:rsidR="0021737B" w:rsidRDefault="0021737B" w:rsidP="00C6039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Group of 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>Vector exo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means that 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>NK92-MI cells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co-incubated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with 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>exosom</w:t>
      </w:r>
      <w:r>
        <w:rPr>
          <w:rFonts w:ascii="Times New Roman" w:hAnsi="Times New Roman" w:cs="Times New Roman"/>
          <w:color w:val="FF0000"/>
          <w:sz w:val="24"/>
          <w:szCs w:val="24"/>
        </w:rPr>
        <w:t>es loaded with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blank vector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p w:rsidR="00DF7725" w:rsidRPr="0021737B" w:rsidRDefault="0021737B" w:rsidP="00C6039A">
      <w:pPr>
        <w:spacing w:line="480" w:lineRule="auto"/>
        <w:rPr>
          <w:color w:val="FF0000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Group of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 xml:space="preserve"> oe-lnc-SHNG10 exo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means that 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>NK92-MI cells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co-incubated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with 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>exosom</w:t>
      </w:r>
      <w:r>
        <w:rPr>
          <w:rFonts w:ascii="Times New Roman" w:hAnsi="Times New Roman" w:cs="Times New Roman"/>
          <w:color w:val="FF0000"/>
          <w:sz w:val="24"/>
          <w:szCs w:val="24"/>
        </w:rPr>
        <w:t>es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loaded with</w:t>
      </w:r>
      <w:r w:rsidRPr="0021737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overexpressed lncRNA vector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sectPr w:rsidR="00DF7725" w:rsidRPr="0021737B" w:rsidSect="00960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0B31" w:rsidRDefault="00A00B31" w:rsidP="006E7262">
      <w:r>
        <w:separator/>
      </w:r>
    </w:p>
  </w:endnote>
  <w:endnote w:type="continuationSeparator" w:id="0">
    <w:p w:rsidR="00A00B31" w:rsidRDefault="00A00B31" w:rsidP="006E7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0B31" w:rsidRDefault="00A00B31" w:rsidP="006E7262">
      <w:r>
        <w:separator/>
      </w:r>
    </w:p>
  </w:footnote>
  <w:footnote w:type="continuationSeparator" w:id="0">
    <w:p w:rsidR="00A00B31" w:rsidRDefault="00A00B31" w:rsidP="006E7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C13"/>
    <w:rsid w:val="00055D7C"/>
    <w:rsid w:val="0021737B"/>
    <w:rsid w:val="002247B8"/>
    <w:rsid w:val="0051156C"/>
    <w:rsid w:val="00543F88"/>
    <w:rsid w:val="0064315C"/>
    <w:rsid w:val="006E7262"/>
    <w:rsid w:val="00821283"/>
    <w:rsid w:val="00864DF4"/>
    <w:rsid w:val="00960993"/>
    <w:rsid w:val="009B0FE6"/>
    <w:rsid w:val="00A00B31"/>
    <w:rsid w:val="00A90ED6"/>
    <w:rsid w:val="00BA6D45"/>
    <w:rsid w:val="00BC2F9E"/>
    <w:rsid w:val="00C6039A"/>
    <w:rsid w:val="00CC2C13"/>
    <w:rsid w:val="00DF7725"/>
    <w:rsid w:val="00E77D5D"/>
    <w:rsid w:val="00E87B61"/>
    <w:rsid w:val="00F5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153530E-7A3D-402F-9E7B-820F8235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2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2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262"/>
    <w:rPr>
      <w:sz w:val="18"/>
      <w:szCs w:val="18"/>
    </w:rPr>
  </w:style>
  <w:style w:type="table" w:styleId="TableGrid">
    <w:name w:val="Table Grid"/>
    <w:basedOn w:val="TableNormal"/>
    <w:uiPriority w:val="39"/>
    <w:rsid w:val="006E7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3</Words>
  <Characters>649</Characters>
  <Application>Microsoft Office Word</Application>
  <DocSecurity>0</DocSecurity>
  <Lines>5</Lines>
  <Paragraphs>1</Paragraphs>
  <ScaleCrop>false</ScaleCrop>
  <Company>Microsoft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Poornimathiruvudaiselvi S.</cp:lastModifiedBy>
  <cp:revision>12</cp:revision>
  <dcterms:created xsi:type="dcterms:W3CDTF">2020-07-16T09:43:00Z</dcterms:created>
  <dcterms:modified xsi:type="dcterms:W3CDTF">2021-09-27T12:16:00Z</dcterms:modified>
</cp:coreProperties>
</file>